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00575" w14:textId="1F6974B4" w:rsidR="00CD28A4" w:rsidRPr="008122BF" w:rsidRDefault="008122BF" w:rsidP="008122BF">
      <w:pPr>
        <w:jc w:val="center"/>
        <w:rPr>
          <w:sz w:val="28"/>
          <w:szCs w:val="28"/>
        </w:rPr>
      </w:pPr>
      <w:bookmarkStart w:id="0" w:name="_GoBack"/>
      <w:r w:rsidRPr="008122BF">
        <w:rPr>
          <w:sz w:val="28"/>
          <w:szCs w:val="28"/>
        </w:rPr>
        <w:t xml:space="preserve">Supplementary file 2 </w:t>
      </w:r>
      <w:r>
        <w:rPr>
          <w:sz w:val="28"/>
          <w:szCs w:val="28"/>
        </w:rPr>
        <w:t>– List of excluded studies</w:t>
      </w:r>
      <w:bookmarkEnd w:id="0"/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122"/>
        <w:gridCol w:w="1275"/>
        <w:gridCol w:w="8647"/>
        <w:gridCol w:w="2410"/>
      </w:tblGrid>
      <w:tr w:rsidR="008122BF" w:rsidRPr="008122BF" w14:paraId="76157CCD" w14:textId="77777777" w:rsidTr="008122BF">
        <w:trPr>
          <w:trHeight w:val="420"/>
        </w:trPr>
        <w:tc>
          <w:tcPr>
            <w:tcW w:w="2122" w:type="dxa"/>
            <w:noWrap/>
            <w:hideMark/>
          </w:tcPr>
          <w:p w14:paraId="0C1C8D7B" w14:textId="77777777" w:rsidR="008122BF" w:rsidRPr="008122BF" w:rsidRDefault="008122BF">
            <w:pPr>
              <w:rPr>
                <w:b/>
                <w:bCs/>
              </w:rPr>
            </w:pPr>
            <w:r w:rsidRPr="008122BF">
              <w:rPr>
                <w:b/>
                <w:bCs/>
              </w:rPr>
              <w:t>Author</w:t>
            </w:r>
          </w:p>
        </w:tc>
        <w:tc>
          <w:tcPr>
            <w:tcW w:w="1275" w:type="dxa"/>
            <w:noWrap/>
            <w:hideMark/>
          </w:tcPr>
          <w:p w14:paraId="3E6C5B4F" w14:textId="77777777" w:rsidR="008122BF" w:rsidRPr="008122BF" w:rsidRDefault="008122BF">
            <w:pPr>
              <w:rPr>
                <w:b/>
                <w:bCs/>
              </w:rPr>
            </w:pPr>
            <w:r w:rsidRPr="008122BF">
              <w:rPr>
                <w:b/>
                <w:bCs/>
              </w:rPr>
              <w:t>Year</w:t>
            </w:r>
          </w:p>
        </w:tc>
        <w:tc>
          <w:tcPr>
            <w:tcW w:w="8647" w:type="dxa"/>
            <w:noWrap/>
            <w:hideMark/>
          </w:tcPr>
          <w:p w14:paraId="5DF7C54E" w14:textId="77777777" w:rsidR="008122BF" w:rsidRPr="008122BF" w:rsidRDefault="008122BF">
            <w:pPr>
              <w:rPr>
                <w:b/>
                <w:bCs/>
              </w:rPr>
            </w:pPr>
            <w:r w:rsidRPr="008122BF">
              <w:rPr>
                <w:b/>
                <w:bCs/>
              </w:rPr>
              <w:t>Title</w:t>
            </w:r>
          </w:p>
        </w:tc>
        <w:tc>
          <w:tcPr>
            <w:tcW w:w="2410" w:type="dxa"/>
            <w:noWrap/>
            <w:hideMark/>
          </w:tcPr>
          <w:p w14:paraId="055938DA" w14:textId="77777777" w:rsidR="008122BF" w:rsidRPr="008122BF" w:rsidRDefault="008122BF">
            <w:pPr>
              <w:rPr>
                <w:b/>
                <w:bCs/>
              </w:rPr>
            </w:pPr>
            <w:r w:rsidRPr="008122BF">
              <w:rPr>
                <w:b/>
                <w:bCs/>
              </w:rPr>
              <w:t>Reason for exclusion</w:t>
            </w:r>
          </w:p>
        </w:tc>
      </w:tr>
      <w:tr w:rsidR="008122BF" w:rsidRPr="008122BF" w14:paraId="1AE21E00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161C8A6" w14:textId="5EC516A6" w:rsidR="008122BF" w:rsidRPr="008122BF" w:rsidRDefault="008122BF">
            <w:bookmarkStart w:id="1" w:name="RANGE!A2:C51"/>
            <w:r w:rsidRPr="008122BF">
              <w:t>Abhishek</w:t>
            </w:r>
            <w:bookmarkEnd w:id="1"/>
          </w:p>
        </w:tc>
        <w:tc>
          <w:tcPr>
            <w:tcW w:w="1275" w:type="dxa"/>
            <w:noWrap/>
            <w:hideMark/>
          </w:tcPr>
          <w:p w14:paraId="0F5B4BAB" w14:textId="77777777" w:rsidR="008122BF" w:rsidRPr="008122BF" w:rsidRDefault="008122BF" w:rsidP="008122BF">
            <w:r w:rsidRPr="008122BF">
              <w:t>2010</w:t>
            </w:r>
          </w:p>
        </w:tc>
        <w:tc>
          <w:tcPr>
            <w:tcW w:w="8647" w:type="dxa"/>
            <w:noWrap/>
            <w:hideMark/>
          </w:tcPr>
          <w:p w14:paraId="3C729DE9" w14:textId="77777777" w:rsidR="008122BF" w:rsidRPr="008122BF" w:rsidRDefault="008122BF">
            <w:r w:rsidRPr="008122BF">
              <w:t>Are hallux valgus and big toe pain associated with impaired quality of life? A cross-sectional study</w:t>
            </w:r>
          </w:p>
        </w:tc>
        <w:tc>
          <w:tcPr>
            <w:tcW w:w="2410" w:type="dxa"/>
            <w:noWrap/>
            <w:hideMark/>
          </w:tcPr>
          <w:p w14:paraId="1420D5BB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5CD42A06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FA5A46A" w14:textId="51FE986A" w:rsidR="008122BF" w:rsidRPr="008122BF" w:rsidRDefault="008122BF">
            <w:r w:rsidRPr="008122BF">
              <w:t>Amin</w:t>
            </w:r>
          </w:p>
        </w:tc>
        <w:tc>
          <w:tcPr>
            <w:tcW w:w="1275" w:type="dxa"/>
            <w:noWrap/>
            <w:hideMark/>
          </w:tcPr>
          <w:p w14:paraId="40A15C1C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095783B4" w14:textId="77777777" w:rsidR="008122BF" w:rsidRPr="008122BF" w:rsidRDefault="008122BF">
            <w:r w:rsidRPr="008122BF">
              <w:t>Relationship between psychosocial risk factors and work-related musculoskeletal disorders among public hospital nurses in Malaysia</w:t>
            </w:r>
          </w:p>
        </w:tc>
        <w:tc>
          <w:tcPr>
            <w:tcW w:w="2410" w:type="dxa"/>
            <w:noWrap/>
            <w:hideMark/>
          </w:tcPr>
          <w:p w14:paraId="7D644895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1F7088AF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525D11AE" w14:textId="638C5EF2" w:rsidR="008122BF" w:rsidRPr="008122BF" w:rsidRDefault="008122BF">
            <w:proofErr w:type="spellStart"/>
            <w:r w:rsidRPr="008122BF">
              <w:t>Anaforotlu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77C1075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4D9046F3" w14:textId="580BDD68" w:rsidR="008122BF" w:rsidRPr="008122BF" w:rsidRDefault="008122BF">
            <w:r w:rsidRPr="008122BF">
              <w:t>How does hallux valgus deformity affect foot function, quality of life and foot pressure? [Turkish, English]</w:t>
            </w:r>
          </w:p>
        </w:tc>
        <w:tc>
          <w:tcPr>
            <w:tcW w:w="2410" w:type="dxa"/>
            <w:noWrap/>
            <w:hideMark/>
          </w:tcPr>
          <w:p w14:paraId="32FEA814" w14:textId="7D72B829" w:rsidR="008122BF" w:rsidRPr="008122BF" w:rsidRDefault="008122BF">
            <w:r w:rsidRPr="008122BF">
              <w:t>Not English</w:t>
            </w:r>
          </w:p>
        </w:tc>
      </w:tr>
      <w:tr w:rsidR="008122BF" w:rsidRPr="008122BF" w14:paraId="411D69A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B385F8A" w14:textId="760BA108" w:rsidR="008122BF" w:rsidRPr="008122BF" w:rsidRDefault="008122BF">
            <w:proofErr w:type="spellStart"/>
            <w:r w:rsidRPr="008122BF">
              <w:t>Anaforotlu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CB61349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700ED5C5" w14:textId="77777777" w:rsidR="008122BF" w:rsidRPr="008122BF" w:rsidRDefault="008122BF">
            <w:r w:rsidRPr="008122BF">
              <w:t>Relationship between foot pain and quality of life. [Turkish, English]</w:t>
            </w:r>
          </w:p>
        </w:tc>
        <w:tc>
          <w:tcPr>
            <w:tcW w:w="2410" w:type="dxa"/>
            <w:noWrap/>
            <w:hideMark/>
          </w:tcPr>
          <w:p w14:paraId="042BE952" w14:textId="3F2E93B2" w:rsidR="008122BF" w:rsidRPr="008122BF" w:rsidRDefault="008122BF">
            <w:r w:rsidRPr="008122BF">
              <w:t>Not English</w:t>
            </w:r>
          </w:p>
        </w:tc>
      </w:tr>
      <w:tr w:rsidR="008122BF" w:rsidRPr="008122BF" w14:paraId="740EA03C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206A9E1C" w14:textId="0D2FDE1A" w:rsidR="008122BF" w:rsidRPr="008122BF" w:rsidRDefault="008122BF">
            <w:r w:rsidRPr="008122BF">
              <w:t>Arnold</w:t>
            </w:r>
          </w:p>
        </w:tc>
        <w:tc>
          <w:tcPr>
            <w:tcW w:w="1275" w:type="dxa"/>
            <w:noWrap/>
            <w:hideMark/>
          </w:tcPr>
          <w:p w14:paraId="3540505E" w14:textId="77777777" w:rsidR="008122BF" w:rsidRPr="008122BF" w:rsidRDefault="008122BF" w:rsidP="008122BF">
            <w:r w:rsidRPr="008122BF">
              <w:t>2011</w:t>
            </w:r>
          </w:p>
        </w:tc>
        <w:tc>
          <w:tcPr>
            <w:tcW w:w="8647" w:type="dxa"/>
            <w:noWrap/>
            <w:hideMark/>
          </w:tcPr>
          <w:p w14:paraId="7F5808D3" w14:textId="77777777" w:rsidR="008122BF" w:rsidRPr="008122BF" w:rsidRDefault="008122BF">
            <w:r w:rsidRPr="008122BF">
              <w:t>Functional Ankle Instability and Health-Related Quality of Life</w:t>
            </w:r>
          </w:p>
        </w:tc>
        <w:tc>
          <w:tcPr>
            <w:tcW w:w="2410" w:type="dxa"/>
            <w:noWrap/>
            <w:hideMark/>
          </w:tcPr>
          <w:p w14:paraId="6F578F52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78A9D717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70260A11" w14:textId="1756EADF" w:rsidR="008122BF" w:rsidRPr="008122BF" w:rsidRDefault="008122BF">
            <w:proofErr w:type="spellStart"/>
            <w:r w:rsidRPr="008122BF">
              <w:t>Awal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E5D1A25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54C0F3E7" w14:textId="7F7B766C" w:rsidR="008122BF" w:rsidRPr="008122BF" w:rsidRDefault="008122BF">
            <w:r w:rsidRPr="008122BF">
              <w:t>Severity of foot pain is linked to the prevalence of depressive symptoms: The Framingham foot study</w:t>
            </w:r>
          </w:p>
        </w:tc>
        <w:tc>
          <w:tcPr>
            <w:tcW w:w="2410" w:type="dxa"/>
            <w:noWrap/>
            <w:hideMark/>
          </w:tcPr>
          <w:p w14:paraId="0959C581" w14:textId="77777777" w:rsidR="008122BF" w:rsidRPr="008122BF" w:rsidRDefault="008122BF">
            <w:r w:rsidRPr="008122BF">
              <w:t>Duplicate</w:t>
            </w:r>
          </w:p>
        </w:tc>
      </w:tr>
      <w:tr w:rsidR="008122BF" w:rsidRPr="008122BF" w14:paraId="7E24846B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26AD7C67" w14:textId="1EFAF6CA" w:rsidR="008122BF" w:rsidRPr="008122BF" w:rsidRDefault="008122BF">
            <w:proofErr w:type="spellStart"/>
            <w:r w:rsidRPr="008122BF">
              <w:t>Cahala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88A3662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19554BEF" w14:textId="77777777" w:rsidR="008122BF" w:rsidRPr="008122BF" w:rsidRDefault="008122BF">
            <w:r w:rsidRPr="008122BF">
              <w:t>Biopsychosocial Factors Associated with Foot and Ankle Pain and Injury in Irish Dance: A Prospective Study</w:t>
            </w:r>
          </w:p>
        </w:tc>
        <w:tc>
          <w:tcPr>
            <w:tcW w:w="2410" w:type="dxa"/>
            <w:noWrap/>
            <w:hideMark/>
          </w:tcPr>
          <w:p w14:paraId="784ECCBD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31E0968B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59F8FA60" w14:textId="3DD3B937" w:rsidR="008122BF" w:rsidRPr="008122BF" w:rsidRDefault="008122BF">
            <w:r w:rsidRPr="008122BF">
              <w:t>Vásquez</w:t>
            </w:r>
          </w:p>
        </w:tc>
        <w:tc>
          <w:tcPr>
            <w:tcW w:w="1275" w:type="dxa"/>
            <w:noWrap/>
            <w:hideMark/>
          </w:tcPr>
          <w:p w14:paraId="3FAA184E" w14:textId="77777777" w:rsidR="008122BF" w:rsidRPr="008122BF" w:rsidRDefault="008122BF" w:rsidP="008122BF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7B734398" w14:textId="77777777" w:rsidR="008122BF" w:rsidRPr="008122BF" w:rsidRDefault="008122BF">
            <w:r w:rsidRPr="008122BF">
              <w:t>Influence of psychosocial factors on the experience of musculoskeletal pain: A literature review</w:t>
            </w:r>
          </w:p>
        </w:tc>
        <w:tc>
          <w:tcPr>
            <w:tcW w:w="2410" w:type="dxa"/>
            <w:noWrap/>
            <w:hideMark/>
          </w:tcPr>
          <w:p w14:paraId="0FF52791" w14:textId="77777777" w:rsidR="008122BF" w:rsidRPr="008122BF" w:rsidRDefault="008122BF">
            <w:r w:rsidRPr="008122BF">
              <w:t>Review</w:t>
            </w:r>
          </w:p>
        </w:tc>
      </w:tr>
      <w:tr w:rsidR="008122BF" w:rsidRPr="008122BF" w14:paraId="5AFDE5C0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FFC290B" w14:textId="603804E2" w:rsidR="008122BF" w:rsidRPr="008122BF" w:rsidRDefault="008122BF">
            <w:r w:rsidRPr="008122BF">
              <w:t>Dorner</w:t>
            </w:r>
          </w:p>
        </w:tc>
        <w:tc>
          <w:tcPr>
            <w:tcW w:w="1275" w:type="dxa"/>
            <w:noWrap/>
            <w:hideMark/>
          </w:tcPr>
          <w:p w14:paraId="57BF369A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5D9EA735" w14:textId="77777777" w:rsidR="008122BF" w:rsidRPr="008122BF" w:rsidRDefault="008122BF">
            <w:r w:rsidRPr="008122BF">
              <w:t>How are socio-demographic and psycho-social factors associated with the prevalence and chronicity of severe pain in 14 different body sites? A cross-sectional population-based survey</w:t>
            </w:r>
          </w:p>
        </w:tc>
        <w:tc>
          <w:tcPr>
            <w:tcW w:w="2410" w:type="dxa"/>
            <w:noWrap/>
            <w:hideMark/>
          </w:tcPr>
          <w:p w14:paraId="2A81805C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4F4936D5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5963CFD7" w14:textId="15D611EE" w:rsidR="008122BF" w:rsidRPr="008122BF" w:rsidRDefault="008122BF">
            <w:proofErr w:type="spellStart"/>
            <w:r w:rsidRPr="008122BF">
              <w:t>Fukano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52943D2" w14:textId="77777777" w:rsidR="008122BF" w:rsidRPr="008122BF" w:rsidRDefault="008122BF" w:rsidP="008122BF">
            <w:r w:rsidRPr="008122BF">
              <w:t>2020</w:t>
            </w:r>
          </w:p>
        </w:tc>
        <w:tc>
          <w:tcPr>
            <w:tcW w:w="8647" w:type="dxa"/>
            <w:noWrap/>
            <w:hideMark/>
          </w:tcPr>
          <w:p w14:paraId="7B1BAB86" w14:textId="77777777" w:rsidR="008122BF" w:rsidRPr="008122BF" w:rsidRDefault="008122BF">
            <w:r w:rsidRPr="008122BF">
              <w:t>Fear Avoidance Beliefs in College Athletes with a History of Ankle Sprain</w:t>
            </w:r>
          </w:p>
        </w:tc>
        <w:tc>
          <w:tcPr>
            <w:tcW w:w="2410" w:type="dxa"/>
            <w:noWrap/>
            <w:hideMark/>
          </w:tcPr>
          <w:p w14:paraId="6F902485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43B4CF82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46C976ED" w14:textId="2CCE2888" w:rsidR="008122BF" w:rsidRPr="008122BF" w:rsidRDefault="008122BF">
            <w:r w:rsidRPr="008122BF">
              <w:t>Gill</w:t>
            </w:r>
          </w:p>
        </w:tc>
        <w:tc>
          <w:tcPr>
            <w:tcW w:w="1275" w:type="dxa"/>
            <w:noWrap/>
            <w:hideMark/>
          </w:tcPr>
          <w:p w14:paraId="39E42B01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01529517" w14:textId="77777777" w:rsidR="008122BF" w:rsidRPr="008122BF" w:rsidRDefault="008122BF">
            <w:r w:rsidRPr="008122BF">
              <w:t>Predictors of foot pain in the community: the North West Adelaide health study</w:t>
            </w:r>
          </w:p>
        </w:tc>
        <w:tc>
          <w:tcPr>
            <w:tcW w:w="2410" w:type="dxa"/>
            <w:noWrap/>
            <w:hideMark/>
          </w:tcPr>
          <w:p w14:paraId="582E5105" w14:textId="77777777" w:rsidR="008122BF" w:rsidRPr="008122BF" w:rsidRDefault="008122BF">
            <w:r w:rsidRPr="008122BF">
              <w:t>Pain in other regions.</w:t>
            </w:r>
          </w:p>
        </w:tc>
      </w:tr>
      <w:tr w:rsidR="008122BF" w:rsidRPr="008122BF" w14:paraId="6F97E4AE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A89921C" w14:textId="015BD950" w:rsidR="008122BF" w:rsidRPr="008122BF" w:rsidRDefault="008122BF">
            <w:r w:rsidRPr="008122BF">
              <w:t>Golightly</w:t>
            </w:r>
          </w:p>
        </w:tc>
        <w:tc>
          <w:tcPr>
            <w:tcW w:w="1275" w:type="dxa"/>
            <w:noWrap/>
            <w:hideMark/>
          </w:tcPr>
          <w:p w14:paraId="5AB6F484" w14:textId="77777777" w:rsidR="008122BF" w:rsidRPr="008122BF" w:rsidRDefault="008122BF" w:rsidP="008122BF">
            <w:r w:rsidRPr="008122BF">
              <w:t>2011</w:t>
            </w:r>
          </w:p>
        </w:tc>
        <w:tc>
          <w:tcPr>
            <w:tcW w:w="8647" w:type="dxa"/>
            <w:noWrap/>
            <w:hideMark/>
          </w:tcPr>
          <w:p w14:paraId="37CF5C92" w14:textId="77777777" w:rsidR="008122BF" w:rsidRPr="008122BF" w:rsidRDefault="008122BF">
            <w:r w:rsidRPr="008122BF">
              <w:t>Association of foot symptoms with self-reported and performance-based measures of physical function: The Johnston County osteoarthritis project</w:t>
            </w:r>
          </w:p>
        </w:tc>
        <w:tc>
          <w:tcPr>
            <w:tcW w:w="2410" w:type="dxa"/>
            <w:noWrap/>
            <w:hideMark/>
          </w:tcPr>
          <w:p w14:paraId="291F271B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6FBF369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12CD3A2" w14:textId="618172DB" w:rsidR="008122BF" w:rsidRPr="008122BF" w:rsidRDefault="008122BF">
            <w:r w:rsidRPr="008122BF">
              <w:t>Gunnarsson</w:t>
            </w:r>
          </w:p>
        </w:tc>
        <w:tc>
          <w:tcPr>
            <w:tcW w:w="1275" w:type="dxa"/>
            <w:noWrap/>
            <w:hideMark/>
          </w:tcPr>
          <w:p w14:paraId="1FBFC166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1A6B2DD7" w14:textId="77777777" w:rsidR="008122BF" w:rsidRPr="008122BF" w:rsidRDefault="008122BF">
            <w:r w:rsidRPr="008122BF">
              <w:t>Clinical pain, abstraction, and self-control: Being in pain makes it harder to see the forest for the trees and is associated with lower self-control</w:t>
            </w:r>
          </w:p>
        </w:tc>
        <w:tc>
          <w:tcPr>
            <w:tcW w:w="2410" w:type="dxa"/>
            <w:noWrap/>
            <w:hideMark/>
          </w:tcPr>
          <w:p w14:paraId="1CCA4509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14FF0A91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59DCEBE" w14:textId="31439823" w:rsidR="008122BF" w:rsidRPr="008122BF" w:rsidRDefault="008122BF">
            <w:proofErr w:type="spellStart"/>
            <w:r w:rsidRPr="008122BF">
              <w:t>Haouè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21115FB" w14:textId="77777777" w:rsidR="008122BF" w:rsidRPr="008122BF" w:rsidRDefault="008122BF" w:rsidP="008122BF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4485188C" w14:textId="77777777" w:rsidR="008122BF" w:rsidRPr="008122BF" w:rsidRDefault="008122BF">
            <w:r w:rsidRPr="008122BF">
              <w:t>Severity of hallux valgus and quality of life of elderly people: a descriptive correlational study</w:t>
            </w:r>
          </w:p>
        </w:tc>
        <w:tc>
          <w:tcPr>
            <w:tcW w:w="2410" w:type="dxa"/>
            <w:noWrap/>
            <w:hideMark/>
          </w:tcPr>
          <w:p w14:paraId="410B8EF2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0DCD7C02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7451028" w14:textId="75E3E3E9" w:rsidR="008122BF" w:rsidRPr="008122BF" w:rsidRDefault="008122BF">
            <w:r w:rsidRPr="008122BF">
              <w:t>Hendry</w:t>
            </w:r>
          </w:p>
        </w:tc>
        <w:tc>
          <w:tcPr>
            <w:tcW w:w="1275" w:type="dxa"/>
            <w:noWrap/>
            <w:hideMark/>
          </w:tcPr>
          <w:p w14:paraId="4F8979D7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6814067E" w14:textId="77777777" w:rsidR="008122BF" w:rsidRPr="008122BF" w:rsidRDefault="008122BF">
            <w:r w:rsidRPr="008122BF">
              <w:t>Foot pain and foot health in an educated population of adults: results from the Glasgow Caledonian University Alumni Foot Health Survey</w:t>
            </w:r>
          </w:p>
        </w:tc>
        <w:tc>
          <w:tcPr>
            <w:tcW w:w="2410" w:type="dxa"/>
            <w:noWrap/>
            <w:hideMark/>
          </w:tcPr>
          <w:p w14:paraId="634A045C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0B16AF3F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F1B0B15" w14:textId="2A434F28" w:rsidR="008122BF" w:rsidRPr="008122BF" w:rsidRDefault="008122BF">
            <w:r w:rsidRPr="008122BF">
              <w:t>Hill</w:t>
            </w:r>
          </w:p>
        </w:tc>
        <w:tc>
          <w:tcPr>
            <w:tcW w:w="1275" w:type="dxa"/>
            <w:noWrap/>
            <w:hideMark/>
          </w:tcPr>
          <w:p w14:paraId="6B84DA80" w14:textId="77777777" w:rsidR="008122BF" w:rsidRPr="008122BF" w:rsidRDefault="008122BF" w:rsidP="008122BF">
            <w:r w:rsidRPr="008122BF">
              <w:t>2008</w:t>
            </w:r>
          </w:p>
        </w:tc>
        <w:tc>
          <w:tcPr>
            <w:tcW w:w="8647" w:type="dxa"/>
            <w:noWrap/>
            <w:hideMark/>
          </w:tcPr>
          <w:p w14:paraId="62BF5157" w14:textId="77777777" w:rsidR="008122BF" w:rsidRPr="008122BF" w:rsidRDefault="008122BF">
            <w:r w:rsidRPr="008122BF">
              <w:t>Prevalence and correlates of foot pain in a population-based study: the North West Adelaide health study</w:t>
            </w:r>
          </w:p>
        </w:tc>
        <w:tc>
          <w:tcPr>
            <w:tcW w:w="2410" w:type="dxa"/>
            <w:noWrap/>
            <w:hideMark/>
          </w:tcPr>
          <w:p w14:paraId="60A065B9" w14:textId="2BAED032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2E9FD47C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04DCAFF" w14:textId="5C6B6E6C" w:rsidR="008122BF" w:rsidRPr="008122BF" w:rsidRDefault="008122BF">
            <w:r w:rsidRPr="008122BF">
              <w:t>Hiller</w:t>
            </w:r>
          </w:p>
        </w:tc>
        <w:tc>
          <w:tcPr>
            <w:tcW w:w="1275" w:type="dxa"/>
            <w:noWrap/>
            <w:hideMark/>
          </w:tcPr>
          <w:p w14:paraId="43715A93" w14:textId="77777777" w:rsidR="008122BF" w:rsidRPr="008122BF" w:rsidRDefault="008122BF" w:rsidP="008122BF">
            <w:r w:rsidRPr="008122BF">
              <w:t>2012</w:t>
            </w:r>
          </w:p>
        </w:tc>
        <w:tc>
          <w:tcPr>
            <w:tcW w:w="8647" w:type="dxa"/>
            <w:noWrap/>
            <w:hideMark/>
          </w:tcPr>
          <w:p w14:paraId="6EAC8D3F" w14:textId="77777777" w:rsidR="008122BF" w:rsidRPr="008122BF" w:rsidRDefault="008122BF">
            <w:r w:rsidRPr="008122BF">
              <w:t>Prevalence and impact of chronic musculoskeletal ankle disorders in the community</w:t>
            </w:r>
          </w:p>
        </w:tc>
        <w:tc>
          <w:tcPr>
            <w:tcW w:w="2410" w:type="dxa"/>
            <w:noWrap/>
            <w:hideMark/>
          </w:tcPr>
          <w:p w14:paraId="6CB39BED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4B455B8E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44A7530B" w14:textId="0BD68AF4" w:rsidR="008122BF" w:rsidRPr="008122BF" w:rsidRDefault="008122BF">
            <w:r w:rsidRPr="008122BF">
              <w:lastRenderedPageBreak/>
              <w:t>Ho</w:t>
            </w:r>
          </w:p>
        </w:tc>
        <w:tc>
          <w:tcPr>
            <w:tcW w:w="1275" w:type="dxa"/>
            <w:noWrap/>
            <w:hideMark/>
          </w:tcPr>
          <w:p w14:paraId="6229A57C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72BE73BD" w14:textId="77777777" w:rsidR="008122BF" w:rsidRPr="008122BF" w:rsidRDefault="008122BF">
            <w:r w:rsidRPr="008122BF">
              <w:t>Preoperative PROMIS Scores Predict Postoperative Success in Foot and Ankle Patients</w:t>
            </w:r>
          </w:p>
        </w:tc>
        <w:tc>
          <w:tcPr>
            <w:tcW w:w="2410" w:type="dxa"/>
            <w:noWrap/>
            <w:hideMark/>
          </w:tcPr>
          <w:p w14:paraId="0F6B16DE" w14:textId="77777777" w:rsidR="008122BF" w:rsidRPr="008122BF" w:rsidRDefault="008122BF">
            <w:r w:rsidRPr="008122BF">
              <w:t>surgery-related</w:t>
            </w:r>
          </w:p>
        </w:tc>
      </w:tr>
      <w:tr w:rsidR="008122BF" w:rsidRPr="008122BF" w14:paraId="58CF05B7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ED63AC4" w14:textId="77777777" w:rsidR="008122BF" w:rsidRPr="008122BF" w:rsidRDefault="008122BF">
            <w:proofErr w:type="spellStart"/>
            <w:r w:rsidRPr="008122BF">
              <w:t>Heflan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B99456C" w14:textId="77777777" w:rsidR="008122BF" w:rsidRPr="008122BF" w:rsidRDefault="008122BF"/>
        </w:tc>
        <w:tc>
          <w:tcPr>
            <w:tcW w:w="8647" w:type="dxa"/>
            <w:noWrap/>
            <w:hideMark/>
          </w:tcPr>
          <w:p w14:paraId="0209205F" w14:textId="77777777" w:rsidR="008122BF" w:rsidRPr="008122BF" w:rsidRDefault="008122BF">
            <w:r w:rsidRPr="008122BF">
              <w:t>Foot Pain in Later Life: Some Psychosocial Correlates</w:t>
            </w:r>
          </w:p>
        </w:tc>
        <w:tc>
          <w:tcPr>
            <w:tcW w:w="2410" w:type="dxa"/>
            <w:noWrap/>
            <w:hideMark/>
          </w:tcPr>
          <w:p w14:paraId="332B91B6" w14:textId="77777777" w:rsidR="008122BF" w:rsidRPr="008122BF" w:rsidRDefault="008122BF">
            <w:r w:rsidRPr="008122BF">
              <w:t>Review</w:t>
            </w:r>
          </w:p>
        </w:tc>
      </w:tr>
      <w:tr w:rsidR="008122BF" w:rsidRPr="008122BF" w14:paraId="48A97D35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91B35D1" w14:textId="4A02BE7D" w:rsidR="008122BF" w:rsidRPr="008122BF" w:rsidRDefault="008122BF">
            <w:r w:rsidRPr="008122BF">
              <w:t>Houston</w:t>
            </w:r>
          </w:p>
        </w:tc>
        <w:tc>
          <w:tcPr>
            <w:tcW w:w="1275" w:type="dxa"/>
            <w:noWrap/>
            <w:hideMark/>
          </w:tcPr>
          <w:p w14:paraId="43EC61D3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5E71BFC1" w14:textId="77777777" w:rsidR="008122BF" w:rsidRPr="008122BF" w:rsidRDefault="008122BF">
            <w:r w:rsidRPr="008122BF">
              <w:t>College Athletes With Ankle Sprain History Exhibit Greater Fear-Avoidance Beliefs</w:t>
            </w:r>
          </w:p>
        </w:tc>
        <w:tc>
          <w:tcPr>
            <w:tcW w:w="2410" w:type="dxa"/>
            <w:noWrap/>
            <w:hideMark/>
          </w:tcPr>
          <w:p w14:paraId="4CD642BA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675A6971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293532F9" w14:textId="3544CA4D" w:rsidR="008122BF" w:rsidRPr="008122BF" w:rsidRDefault="008122BF">
            <w:r w:rsidRPr="008122BF">
              <w:t>Houston</w:t>
            </w:r>
          </w:p>
        </w:tc>
        <w:tc>
          <w:tcPr>
            <w:tcW w:w="1275" w:type="dxa"/>
            <w:noWrap/>
            <w:hideMark/>
          </w:tcPr>
          <w:p w14:paraId="78F13054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57D7F75B" w14:textId="77777777" w:rsidR="008122BF" w:rsidRPr="008122BF" w:rsidRDefault="008122BF">
            <w:r w:rsidRPr="008122BF">
              <w:t>Health-Related Quality of Life in Individuals With Chronic Ankle Instability</w:t>
            </w:r>
          </w:p>
        </w:tc>
        <w:tc>
          <w:tcPr>
            <w:tcW w:w="2410" w:type="dxa"/>
            <w:noWrap/>
            <w:hideMark/>
          </w:tcPr>
          <w:p w14:paraId="13394D2E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1E488E83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28BFD54" w14:textId="19A1BAEE" w:rsidR="008122BF" w:rsidRPr="008122BF" w:rsidRDefault="008122BF">
            <w:r w:rsidRPr="008122BF">
              <w:t>Irving</w:t>
            </w:r>
          </w:p>
        </w:tc>
        <w:tc>
          <w:tcPr>
            <w:tcW w:w="1275" w:type="dxa"/>
            <w:noWrap/>
            <w:hideMark/>
          </w:tcPr>
          <w:p w14:paraId="1F823ADC" w14:textId="77777777" w:rsidR="008122BF" w:rsidRPr="008122BF" w:rsidRDefault="008122BF" w:rsidP="008122BF">
            <w:r w:rsidRPr="008122BF">
              <w:t>2008</w:t>
            </w:r>
          </w:p>
        </w:tc>
        <w:tc>
          <w:tcPr>
            <w:tcW w:w="8647" w:type="dxa"/>
            <w:noWrap/>
            <w:hideMark/>
          </w:tcPr>
          <w:p w14:paraId="6218DE5D" w14:textId="77777777" w:rsidR="008122BF" w:rsidRPr="008122BF" w:rsidRDefault="008122BF">
            <w:r w:rsidRPr="008122BF">
              <w:t>Impact of chronic plantar heel pain on health-related quality of life</w:t>
            </w:r>
          </w:p>
        </w:tc>
        <w:tc>
          <w:tcPr>
            <w:tcW w:w="2410" w:type="dxa"/>
            <w:noWrap/>
            <w:hideMark/>
          </w:tcPr>
          <w:p w14:paraId="6F178AD2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70BF9D0C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09002E4" w14:textId="316B05E4" w:rsidR="008122BF" w:rsidRPr="008122BF" w:rsidRDefault="008122BF">
            <w:proofErr w:type="spellStart"/>
            <w:r w:rsidRPr="008122BF">
              <w:t>Lazaride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FCBD3BA" w14:textId="77777777" w:rsidR="008122BF" w:rsidRPr="008122BF" w:rsidRDefault="008122BF" w:rsidP="008122BF">
            <w:r w:rsidRPr="008122BF">
              <w:t>2005</w:t>
            </w:r>
          </w:p>
        </w:tc>
        <w:tc>
          <w:tcPr>
            <w:tcW w:w="8647" w:type="dxa"/>
            <w:noWrap/>
            <w:hideMark/>
          </w:tcPr>
          <w:p w14:paraId="19863374" w14:textId="77777777" w:rsidR="008122BF" w:rsidRPr="008122BF" w:rsidRDefault="008122BF">
            <w:r w:rsidRPr="008122BF">
              <w:t>Association amongst angular deformities in Hallux Valgus and impact of the deformity in health-related quality of life</w:t>
            </w:r>
          </w:p>
        </w:tc>
        <w:tc>
          <w:tcPr>
            <w:tcW w:w="2410" w:type="dxa"/>
            <w:noWrap/>
            <w:hideMark/>
          </w:tcPr>
          <w:p w14:paraId="4C70BB69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18FAE2FE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1F8B7F8" w14:textId="3CA8D41A" w:rsidR="008122BF" w:rsidRPr="008122BF" w:rsidRDefault="008122BF">
            <w:r w:rsidRPr="008122BF">
              <w:t>Lopez</w:t>
            </w:r>
            <w:r>
              <w:t>-Lopez</w:t>
            </w:r>
          </w:p>
        </w:tc>
        <w:tc>
          <w:tcPr>
            <w:tcW w:w="1275" w:type="dxa"/>
            <w:noWrap/>
            <w:hideMark/>
          </w:tcPr>
          <w:p w14:paraId="3DB65A12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17AA2821" w14:textId="77777777" w:rsidR="008122BF" w:rsidRPr="008122BF" w:rsidRDefault="008122BF">
            <w:r w:rsidRPr="008122BF">
              <w:t>Quality of Life Impact Related to Foot Health in a Sample of Older People with Hallux Valgus</w:t>
            </w:r>
          </w:p>
        </w:tc>
        <w:tc>
          <w:tcPr>
            <w:tcW w:w="2410" w:type="dxa"/>
            <w:noWrap/>
            <w:hideMark/>
          </w:tcPr>
          <w:p w14:paraId="75D23E52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35219957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BE2DFC5" w14:textId="077ED558" w:rsidR="008122BF" w:rsidRPr="008122BF" w:rsidRDefault="008122BF">
            <w:r w:rsidRPr="008122BF">
              <w:t>Lopez</w:t>
            </w:r>
            <w:r>
              <w:t>-Lopez</w:t>
            </w:r>
          </w:p>
        </w:tc>
        <w:tc>
          <w:tcPr>
            <w:tcW w:w="1275" w:type="dxa"/>
            <w:noWrap/>
            <w:hideMark/>
          </w:tcPr>
          <w:p w14:paraId="79AF7CED" w14:textId="77777777" w:rsidR="008122BF" w:rsidRPr="008122BF" w:rsidRDefault="008122BF" w:rsidP="008122BF">
            <w:r w:rsidRPr="008122BF">
              <w:t>2015</w:t>
            </w:r>
          </w:p>
        </w:tc>
        <w:tc>
          <w:tcPr>
            <w:tcW w:w="8647" w:type="dxa"/>
            <w:noWrap/>
            <w:hideMark/>
          </w:tcPr>
          <w:p w14:paraId="5C5893BF" w14:textId="77777777" w:rsidR="008122BF" w:rsidRPr="008122BF" w:rsidRDefault="008122BF">
            <w:r w:rsidRPr="008122BF">
              <w:t>Quality of life impact related to foot health in a sample of sea workers</w:t>
            </w:r>
          </w:p>
        </w:tc>
        <w:tc>
          <w:tcPr>
            <w:tcW w:w="2410" w:type="dxa"/>
            <w:noWrap/>
            <w:hideMark/>
          </w:tcPr>
          <w:p w14:paraId="4D28E5C5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1248393D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5047479" w14:textId="5EAD8CC6" w:rsidR="008122BF" w:rsidRPr="008122BF" w:rsidRDefault="008122BF">
            <w:r w:rsidRPr="008122BF">
              <w:t xml:space="preserve">Lopez </w:t>
            </w:r>
            <w:proofErr w:type="spellStart"/>
            <w:r w:rsidRPr="008122BF">
              <w:t>Lopez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6F525F0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35BD5C2D" w14:textId="77777777" w:rsidR="008122BF" w:rsidRPr="008122BF" w:rsidRDefault="008122BF">
            <w:r w:rsidRPr="008122BF">
              <w:t>Impact on quality of life related to foot health in a sample of menopausal women: a case-control observational study</w:t>
            </w:r>
          </w:p>
        </w:tc>
        <w:tc>
          <w:tcPr>
            <w:tcW w:w="2410" w:type="dxa"/>
            <w:noWrap/>
            <w:hideMark/>
          </w:tcPr>
          <w:p w14:paraId="3C860B15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7DD77FBA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77C8A1D6" w14:textId="7714BB79" w:rsidR="008122BF" w:rsidRPr="008122BF" w:rsidRDefault="008122BF">
            <w:r w:rsidRPr="008122BF">
              <w:t>Lopez-Lopez</w:t>
            </w:r>
          </w:p>
        </w:tc>
        <w:tc>
          <w:tcPr>
            <w:tcW w:w="1275" w:type="dxa"/>
            <w:noWrap/>
            <w:hideMark/>
          </w:tcPr>
          <w:p w14:paraId="66F59649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76935EFC" w14:textId="77777777" w:rsidR="008122BF" w:rsidRPr="008122BF" w:rsidRDefault="008122BF">
            <w:r w:rsidRPr="008122BF">
              <w:t>Evaluation of foot health related quality of life in individuals with foot problems by gender: a cross-sectional comparative analysis study</w:t>
            </w:r>
          </w:p>
        </w:tc>
        <w:tc>
          <w:tcPr>
            <w:tcW w:w="2410" w:type="dxa"/>
            <w:noWrap/>
            <w:hideMark/>
          </w:tcPr>
          <w:p w14:paraId="0EAFDC0A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0BB709FA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4F4BFD3A" w14:textId="5CE5C43B" w:rsidR="008122BF" w:rsidRPr="008122BF" w:rsidRDefault="008122BF">
            <w:r w:rsidRPr="008122BF">
              <w:t>Mallows</w:t>
            </w:r>
          </w:p>
        </w:tc>
        <w:tc>
          <w:tcPr>
            <w:tcW w:w="1275" w:type="dxa"/>
            <w:noWrap/>
            <w:hideMark/>
          </w:tcPr>
          <w:p w14:paraId="313E813F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45F12C4C" w14:textId="77777777" w:rsidR="008122BF" w:rsidRPr="008122BF" w:rsidRDefault="008122BF">
            <w:r w:rsidRPr="008122BF">
              <w:t>Association of psychological variables and outcome in tendinopathy: a systematic review</w:t>
            </w:r>
          </w:p>
        </w:tc>
        <w:tc>
          <w:tcPr>
            <w:tcW w:w="2410" w:type="dxa"/>
            <w:noWrap/>
            <w:hideMark/>
          </w:tcPr>
          <w:p w14:paraId="503D345A" w14:textId="77777777" w:rsidR="008122BF" w:rsidRPr="008122BF" w:rsidRDefault="008122BF">
            <w:r w:rsidRPr="008122BF">
              <w:t>Review</w:t>
            </w:r>
          </w:p>
        </w:tc>
      </w:tr>
      <w:tr w:rsidR="008122BF" w:rsidRPr="008122BF" w14:paraId="3D89DAAF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8067212" w14:textId="05C59204" w:rsidR="008122BF" w:rsidRPr="008122BF" w:rsidRDefault="008122BF">
            <w:r w:rsidRPr="008122BF">
              <w:t>Mallows</w:t>
            </w:r>
          </w:p>
        </w:tc>
        <w:tc>
          <w:tcPr>
            <w:tcW w:w="1275" w:type="dxa"/>
            <w:noWrap/>
            <w:hideMark/>
          </w:tcPr>
          <w:p w14:paraId="7A52E37E" w14:textId="77777777" w:rsidR="008122BF" w:rsidRPr="008122BF" w:rsidRDefault="008122BF" w:rsidP="008122BF">
            <w:r w:rsidRPr="008122BF">
              <w:t>2020</w:t>
            </w:r>
          </w:p>
        </w:tc>
        <w:tc>
          <w:tcPr>
            <w:tcW w:w="8647" w:type="dxa"/>
            <w:noWrap/>
            <w:hideMark/>
          </w:tcPr>
          <w:p w14:paraId="58EE5980" w14:textId="77777777" w:rsidR="008122BF" w:rsidRPr="008122BF" w:rsidRDefault="008122BF">
            <w:r w:rsidRPr="008122BF">
              <w:t>The association of working alliance, outcome expectation, adherence and self-efficacy with clinical outcomes for Achilles tendinopathy: A feasibility cohort study (the MAP study)</w:t>
            </w:r>
          </w:p>
        </w:tc>
        <w:tc>
          <w:tcPr>
            <w:tcW w:w="2410" w:type="dxa"/>
            <w:noWrap/>
            <w:hideMark/>
          </w:tcPr>
          <w:p w14:paraId="4AEC5FBD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0E634339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C974C14" w14:textId="316CC0E5" w:rsidR="008122BF" w:rsidRPr="008122BF" w:rsidRDefault="008122BF">
            <w:r w:rsidRPr="008122BF">
              <w:t>Mao</w:t>
            </w:r>
          </w:p>
        </w:tc>
        <w:tc>
          <w:tcPr>
            <w:tcW w:w="1275" w:type="dxa"/>
            <w:noWrap/>
            <w:hideMark/>
          </w:tcPr>
          <w:p w14:paraId="034E99AC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796A1F71" w14:textId="77777777" w:rsidR="008122BF" w:rsidRPr="008122BF" w:rsidRDefault="008122BF">
            <w:r w:rsidRPr="008122BF">
              <w:t>Challenges of managing chronic pain: Start by ensuring realistic expectations</w:t>
            </w:r>
          </w:p>
        </w:tc>
        <w:tc>
          <w:tcPr>
            <w:tcW w:w="2410" w:type="dxa"/>
            <w:noWrap/>
            <w:hideMark/>
          </w:tcPr>
          <w:p w14:paraId="77452896" w14:textId="77777777" w:rsidR="008122BF" w:rsidRPr="008122BF" w:rsidRDefault="008122BF">
            <w:r w:rsidRPr="008122BF">
              <w:t>Editorial</w:t>
            </w:r>
          </w:p>
        </w:tc>
      </w:tr>
      <w:tr w:rsidR="008122BF" w:rsidRPr="008122BF" w14:paraId="191BEFB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116AB24" w14:textId="13078539" w:rsidR="008122BF" w:rsidRPr="008122BF" w:rsidRDefault="008122BF">
            <w:r w:rsidRPr="008122BF">
              <w:t>McCann</w:t>
            </w:r>
          </w:p>
        </w:tc>
        <w:tc>
          <w:tcPr>
            <w:tcW w:w="1275" w:type="dxa"/>
            <w:noWrap/>
            <w:hideMark/>
          </w:tcPr>
          <w:p w14:paraId="2DB037DB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5C5B93BD" w14:textId="77777777" w:rsidR="008122BF" w:rsidRPr="008122BF" w:rsidRDefault="008122BF">
            <w:r w:rsidRPr="008122BF">
              <w:t>Resilience and self-efficacy: A theory-based model of chronic ankle instability</w:t>
            </w:r>
          </w:p>
        </w:tc>
        <w:tc>
          <w:tcPr>
            <w:tcW w:w="2410" w:type="dxa"/>
            <w:noWrap/>
            <w:hideMark/>
          </w:tcPr>
          <w:p w14:paraId="403FA8EE" w14:textId="77777777" w:rsidR="008122BF" w:rsidRPr="008122BF" w:rsidRDefault="008122BF">
            <w:r w:rsidRPr="008122BF">
              <w:t>Review</w:t>
            </w:r>
          </w:p>
        </w:tc>
      </w:tr>
      <w:tr w:rsidR="008122BF" w:rsidRPr="008122BF" w14:paraId="148CA4D3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5FC79751" w14:textId="78900F5D" w:rsidR="008122BF" w:rsidRPr="008122BF" w:rsidRDefault="008122BF">
            <w:r w:rsidRPr="008122BF">
              <w:t>McCrum</w:t>
            </w:r>
          </w:p>
        </w:tc>
        <w:tc>
          <w:tcPr>
            <w:tcW w:w="1275" w:type="dxa"/>
            <w:noWrap/>
            <w:hideMark/>
          </w:tcPr>
          <w:p w14:paraId="0704F0D8" w14:textId="77777777" w:rsidR="008122BF" w:rsidRPr="008122BF" w:rsidRDefault="008122BF" w:rsidP="008122BF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63984FF4" w14:textId="77777777" w:rsidR="008122BF" w:rsidRPr="008122BF" w:rsidRDefault="008122BF">
            <w:r w:rsidRPr="008122BF">
              <w:t xml:space="preserve">An unrecognised </w:t>
            </w:r>
            <w:proofErr w:type="spellStart"/>
            <w:r w:rsidRPr="008122BF">
              <w:t>masquerader</w:t>
            </w:r>
            <w:proofErr w:type="spellEnd"/>
            <w:r w:rsidRPr="008122BF">
              <w:t xml:space="preserve">: a retrospective review of people presenting to musculoskeletal physiotherapy with undiagnosed </w:t>
            </w:r>
            <w:proofErr w:type="spellStart"/>
            <w:r w:rsidRPr="008122BF">
              <w:t>spondyloarthriti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5403A66" w14:textId="507D7D76" w:rsidR="008122BF" w:rsidRPr="008122BF" w:rsidRDefault="008122BF">
            <w:r w:rsidRPr="008122BF">
              <w:t>systematic pathology</w:t>
            </w:r>
          </w:p>
        </w:tc>
      </w:tr>
      <w:tr w:rsidR="008122BF" w:rsidRPr="008122BF" w14:paraId="460C70EC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729BF4F6" w14:textId="3889976A" w:rsidR="008122BF" w:rsidRPr="008122BF" w:rsidRDefault="008122BF">
            <w:r w:rsidRPr="008122BF">
              <w:t>Menz</w:t>
            </w:r>
          </w:p>
        </w:tc>
        <w:tc>
          <w:tcPr>
            <w:tcW w:w="1275" w:type="dxa"/>
            <w:noWrap/>
            <w:hideMark/>
          </w:tcPr>
          <w:p w14:paraId="6411780D" w14:textId="77777777" w:rsidR="008122BF" w:rsidRPr="008122BF" w:rsidRDefault="008122BF" w:rsidP="008122BF">
            <w:r w:rsidRPr="008122BF">
              <w:t>2006</w:t>
            </w:r>
          </w:p>
        </w:tc>
        <w:tc>
          <w:tcPr>
            <w:tcW w:w="8647" w:type="dxa"/>
            <w:noWrap/>
            <w:hideMark/>
          </w:tcPr>
          <w:p w14:paraId="0D378024" w14:textId="77777777" w:rsidR="008122BF" w:rsidRPr="008122BF" w:rsidRDefault="008122BF">
            <w:r w:rsidRPr="008122BF">
              <w:t>Foot pain in community-dwelling older people: an evaluation of the Manchester Foot Pain and Disability Index</w:t>
            </w:r>
          </w:p>
        </w:tc>
        <w:tc>
          <w:tcPr>
            <w:tcW w:w="2410" w:type="dxa"/>
            <w:noWrap/>
            <w:hideMark/>
          </w:tcPr>
          <w:p w14:paraId="253B8A65" w14:textId="3CB30306" w:rsidR="008122BF" w:rsidRPr="008122BF" w:rsidRDefault="008122BF">
            <w:r w:rsidRPr="008122BF">
              <w:t>systematic pathology</w:t>
            </w:r>
          </w:p>
        </w:tc>
      </w:tr>
      <w:tr w:rsidR="008122BF" w:rsidRPr="008122BF" w14:paraId="67EBF05E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654D896" w14:textId="74D6CA05" w:rsidR="008122BF" w:rsidRPr="008122BF" w:rsidRDefault="008122BF">
            <w:r w:rsidRPr="008122BF">
              <w:t>Menz</w:t>
            </w:r>
          </w:p>
        </w:tc>
        <w:tc>
          <w:tcPr>
            <w:tcW w:w="1275" w:type="dxa"/>
            <w:noWrap/>
            <w:hideMark/>
          </w:tcPr>
          <w:p w14:paraId="6005DDF0" w14:textId="77777777" w:rsidR="008122BF" w:rsidRPr="008122BF" w:rsidRDefault="008122BF" w:rsidP="008122BF">
            <w:r w:rsidRPr="008122BF">
              <w:t>2013</w:t>
            </w:r>
          </w:p>
        </w:tc>
        <w:tc>
          <w:tcPr>
            <w:tcW w:w="8647" w:type="dxa"/>
            <w:noWrap/>
            <w:hideMark/>
          </w:tcPr>
          <w:p w14:paraId="5C202C28" w14:textId="77777777" w:rsidR="008122BF" w:rsidRPr="008122BF" w:rsidRDefault="008122BF">
            <w:r w:rsidRPr="008122BF">
              <w:t>Foot Pain and Mobility Limitations in Older Adults: The Framingham Foot Study</w:t>
            </w:r>
          </w:p>
        </w:tc>
        <w:tc>
          <w:tcPr>
            <w:tcW w:w="2410" w:type="dxa"/>
            <w:noWrap/>
            <w:hideMark/>
          </w:tcPr>
          <w:p w14:paraId="594AF0EB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687F9D0A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17145E6" w14:textId="40462465" w:rsidR="008122BF" w:rsidRPr="008122BF" w:rsidRDefault="008122BF">
            <w:r w:rsidRPr="008122BF">
              <w:t>Menz</w:t>
            </w:r>
          </w:p>
        </w:tc>
        <w:tc>
          <w:tcPr>
            <w:tcW w:w="1275" w:type="dxa"/>
            <w:noWrap/>
            <w:hideMark/>
          </w:tcPr>
          <w:p w14:paraId="51937D24" w14:textId="77777777" w:rsidR="008122BF" w:rsidRPr="008122BF" w:rsidRDefault="008122BF" w:rsidP="008122BF">
            <w:r w:rsidRPr="008122BF">
              <w:t>2010</w:t>
            </w:r>
          </w:p>
        </w:tc>
        <w:tc>
          <w:tcPr>
            <w:tcW w:w="8647" w:type="dxa"/>
            <w:noWrap/>
            <w:hideMark/>
          </w:tcPr>
          <w:p w14:paraId="2234C032" w14:textId="77777777" w:rsidR="008122BF" w:rsidRPr="008122BF" w:rsidRDefault="008122BF">
            <w:r w:rsidRPr="008122BF">
              <w:t>Impact of hallux valgus severity on general and foot-specific health-related quality of life</w:t>
            </w:r>
          </w:p>
        </w:tc>
        <w:tc>
          <w:tcPr>
            <w:tcW w:w="2410" w:type="dxa"/>
            <w:noWrap/>
            <w:hideMark/>
          </w:tcPr>
          <w:p w14:paraId="5CBE0A24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118F215F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2B86CBE" w14:textId="077F59EE" w:rsidR="008122BF" w:rsidRPr="008122BF" w:rsidRDefault="008122BF">
            <w:r w:rsidRPr="008122BF">
              <w:t>Mickl</w:t>
            </w:r>
            <w:r>
              <w:t>e</w:t>
            </w:r>
          </w:p>
        </w:tc>
        <w:tc>
          <w:tcPr>
            <w:tcW w:w="1275" w:type="dxa"/>
            <w:noWrap/>
            <w:hideMark/>
          </w:tcPr>
          <w:p w14:paraId="78305BE8" w14:textId="77777777" w:rsidR="008122BF" w:rsidRPr="008122BF" w:rsidRDefault="008122BF" w:rsidP="008122BF">
            <w:r w:rsidRPr="008122BF">
              <w:t>2011</w:t>
            </w:r>
          </w:p>
        </w:tc>
        <w:tc>
          <w:tcPr>
            <w:tcW w:w="8647" w:type="dxa"/>
            <w:noWrap/>
            <w:hideMark/>
          </w:tcPr>
          <w:p w14:paraId="7242DDE6" w14:textId="77777777" w:rsidR="008122BF" w:rsidRPr="008122BF" w:rsidRDefault="008122BF">
            <w:r w:rsidRPr="008122BF">
              <w:t>Cross-sectional analysis of foot function, functional ability, and health-related quality of life in older people with disabling foot pain</w:t>
            </w:r>
          </w:p>
        </w:tc>
        <w:tc>
          <w:tcPr>
            <w:tcW w:w="2410" w:type="dxa"/>
            <w:noWrap/>
            <w:hideMark/>
          </w:tcPr>
          <w:p w14:paraId="0A47B2D3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423AF3D2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AFFF7C7" w14:textId="5AAF9612" w:rsidR="008122BF" w:rsidRPr="008122BF" w:rsidRDefault="008122BF">
            <w:r w:rsidRPr="008122BF">
              <w:t>Nakagawa</w:t>
            </w:r>
          </w:p>
        </w:tc>
        <w:tc>
          <w:tcPr>
            <w:tcW w:w="1275" w:type="dxa"/>
            <w:noWrap/>
            <w:hideMark/>
          </w:tcPr>
          <w:p w14:paraId="08D164F6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641AF8C6" w14:textId="77777777" w:rsidR="008122BF" w:rsidRPr="008122BF" w:rsidRDefault="008122BF">
            <w:r w:rsidRPr="008122BF">
              <w:t>Association of Anxiety and Depression With Pain and Quality of Life in Patients With Chronic Foot and Ankle Diseases</w:t>
            </w:r>
          </w:p>
        </w:tc>
        <w:tc>
          <w:tcPr>
            <w:tcW w:w="2410" w:type="dxa"/>
            <w:noWrap/>
            <w:hideMark/>
          </w:tcPr>
          <w:p w14:paraId="79C6A1BD" w14:textId="77777777" w:rsidR="008122BF" w:rsidRPr="008122BF" w:rsidRDefault="008122BF">
            <w:r w:rsidRPr="008122BF">
              <w:t>Pain in other regions</w:t>
            </w:r>
          </w:p>
        </w:tc>
      </w:tr>
      <w:tr w:rsidR="008122BF" w:rsidRPr="008122BF" w14:paraId="490C7A35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6AA899CD" w14:textId="022ECE5B" w:rsidR="008122BF" w:rsidRPr="008122BF" w:rsidRDefault="008122BF">
            <w:r w:rsidRPr="008122BF">
              <w:t>Owens</w:t>
            </w:r>
          </w:p>
        </w:tc>
        <w:tc>
          <w:tcPr>
            <w:tcW w:w="1275" w:type="dxa"/>
            <w:noWrap/>
            <w:hideMark/>
          </w:tcPr>
          <w:p w14:paraId="6121377F" w14:textId="77777777" w:rsidR="008122BF" w:rsidRPr="008122BF" w:rsidRDefault="008122BF" w:rsidP="008122BF">
            <w:r w:rsidRPr="008122BF">
              <w:t>2013</w:t>
            </w:r>
          </w:p>
        </w:tc>
        <w:tc>
          <w:tcPr>
            <w:tcW w:w="8647" w:type="dxa"/>
            <w:noWrap/>
            <w:hideMark/>
          </w:tcPr>
          <w:p w14:paraId="525ADDCD" w14:textId="77777777" w:rsidR="008122BF" w:rsidRPr="008122BF" w:rsidRDefault="008122BF">
            <w:r w:rsidRPr="008122BF">
              <w:t>Risk Factors for Lower Extremity Tendinopathies in Military Personnel</w:t>
            </w:r>
          </w:p>
        </w:tc>
        <w:tc>
          <w:tcPr>
            <w:tcW w:w="2410" w:type="dxa"/>
            <w:noWrap/>
            <w:hideMark/>
          </w:tcPr>
          <w:p w14:paraId="02FBD313" w14:textId="4B16D0C9" w:rsidR="008122BF" w:rsidRPr="008122BF" w:rsidRDefault="008122BF">
            <w:r w:rsidRPr="008122BF">
              <w:t>systematic pathology</w:t>
            </w:r>
          </w:p>
        </w:tc>
      </w:tr>
      <w:tr w:rsidR="008122BF" w:rsidRPr="008122BF" w14:paraId="6C01259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7EB923E8" w14:textId="551E007E" w:rsidR="008122BF" w:rsidRPr="008122BF" w:rsidRDefault="008122BF">
            <w:r w:rsidRPr="008122BF">
              <w:t>Patterson</w:t>
            </w:r>
          </w:p>
        </w:tc>
        <w:tc>
          <w:tcPr>
            <w:tcW w:w="1275" w:type="dxa"/>
            <w:noWrap/>
            <w:hideMark/>
          </w:tcPr>
          <w:p w14:paraId="1FA387A0" w14:textId="77777777" w:rsidR="008122BF" w:rsidRPr="008122BF" w:rsidRDefault="008122BF" w:rsidP="008122BF">
            <w:r w:rsidRPr="008122BF">
              <w:t>2015</w:t>
            </w:r>
          </w:p>
        </w:tc>
        <w:tc>
          <w:tcPr>
            <w:tcW w:w="8647" w:type="dxa"/>
            <w:noWrap/>
            <w:hideMark/>
          </w:tcPr>
          <w:p w14:paraId="5F96C0D7" w14:textId="77777777" w:rsidR="008122BF" w:rsidRPr="008122BF" w:rsidRDefault="008122BF">
            <w:r w:rsidRPr="008122BF">
              <w:t xml:space="preserve">Concurrent foot pain is common in people with knee osteoarthritis and impacts health and </w:t>
            </w:r>
            <w:r w:rsidRPr="008122BF">
              <w:lastRenderedPageBreak/>
              <w:t>functional status: data from the Osteoarthritis Initiative</w:t>
            </w:r>
          </w:p>
        </w:tc>
        <w:tc>
          <w:tcPr>
            <w:tcW w:w="2410" w:type="dxa"/>
            <w:noWrap/>
            <w:hideMark/>
          </w:tcPr>
          <w:p w14:paraId="3570EF64" w14:textId="0FB3DEB7" w:rsidR="008122BF" w:rsidRPr="008122BF" w:rsidRDefault="00270156">
            <w:r>
              <w:lastRenderedPageBreak/>
              <w:t>S</w:t>
            </w:r>
            <w:r w:rsidR="008122BF" w:rsidRPr="008122BF">
              <w:t>ystem</w:t>
            </w:r>
            <w:r>
              <w:t>ic</w:t>
            </w:r>
            <w:r w:rsidR="008122BF" w:rsidRPr="008122BF">
              <w:t xml:space="preserve"> pathology</w:t>
            </w:r>
          </w:p>
        </w:tc>
      </w:tr>
      <w:tr w:rsidR="008122BF" w:rsidRPr="008122BF" w14:paraId="0A824B95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30B8B31" w14:textId="77777777" w:rsidR="008122BF" w:rsidRPr="008122BF" w:rsidRDefault="008122BF">
            <w:r w:rsidRPr="008122BF">
              <w:lastRenderedPageBreak/>
              <w:t>Pearson</w:t>
            </w:r>
          </w:p>
        </w:tc>
        <w:tc>
          <w:tcPr>
            <w:tcW w:w="1275" w:type="dxa"/>
            <w:noWrap/>
            <w:hideMark/>
          </w:tcPr>
          <w:p w14:paraId="6CE783FB" w14:textId="77777777" w:rsidR="008122BF" w:rsidRPr="008122BF" w:rsidRDefault="008122BF" w:rsidP="008122BF">
            <w:r w:rsidRPr="008122BF">
              <w:t>1982</w:t>
            </w:r>
          </w:p>
        </w:tc>
        <w:tc>
          <w:tcPr>
            <w:tcW w:w="8647" w:type="dxa"/>
            <w:noWrap/>
            <w:hideMark/>
          </w:tcPr>
          <w:p w14:paraId="08BF2256" w14:textId="77777777" w:rsidR="008122BF" w:rsidRPr="008122BF" w:rsidRDefault="008122BF">
            <w:r w:rsidRPr="008122BF">
              <w:t>Health and mental health in older adults</w:t>
            </w:r>
          </w:p>
        </w:tc>
        <w:tc>
          <w:tcPr>
            <w:tcW w:w="2410" w:type="dxa"/>
            <w:noWrap/>
            <w:hideMark/>
          </w:tcPr>
          <w:p w14:paraId="2794E1E2" w14:textId="3C4D3845" w:rsidR="008122BF" w:rsidRPr="008122BF" w:rsidRDefault="008122BF">
            <w:r w:rsidRPr="008122BF">
              <w:t>No association between psych and foot pain or foot function</w:t>
            </w:r>
          </w:p>
        </w:tc>
      </w:tr>
      <w:tr w:rsidR="008122BF" w:rsidRPr="008122BF" w14:paraId="7BB6F531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439A3F7D" w14:textId="6BE3A5F3" w:rsidR="008122BF" w:rsidRPr="008122BF" w:rsidRDefault="008122BF">
            <w:proofErr w:type="spellStart"/>
            <w:r w:rsidRPr="008122BF">
              <w:t>Palomo</w:t>
            </w:r>
            <w:proofErr w:type="spellEnd"/>
            <w:r w:rsidRPr="008122BF">
              <w:t>-Lopez</w:t>
            </w:r>
          </w:p>
        </w:tc>
        <w:tc>
          <w:tcPr>
            <w:tcW w:w="1275" w:type="dxa"/>
            <w:noWrap/>
            <w:hideMark/>
          </w:tcPr>
          <w:p w14:paraId="0F826645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189A1FF6" w14:textId="77777777" w:rsidR="008122BF" w:rsidRPr="008122BF" w:rsidRDefault="008122BF">
            <w:r w:rsidRPr="008122BF">
              <w:t>Impact of Hallux Valgus related of quality of life in Women</w:t>
            </w:r>
          </w:p>
        </w:tc>
        <w:tc>
          <w:tcPr>
            <w:tcW w:w="2410" w:type="dxa"/>
            <w:noWrap/>
            <w:hideMark/>
          </w:tcPr>
          <w:p w14:paraId="6BC8F15D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0F07774D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34E959D4" w14:textId="6CA94138" w:rsidR="008122BF" w:rsidRPr="008122BF" w:rsidRDefault="008122BF">
            <w:r w:rsidRPr="008122BF">
              <w:t>Ross</w:t>
            </w:r>
          </w:p>
        </w:tc>
        <w:tc>
          <w:tcPr>
            <w:tcW w:w="1275" w:type="dxa"/>
            <w:noWrap/>
            <w:hideMark/>
          </w:tcPr>
          <w:p w14:paraId="7727EBC2" w14:textId="77777777" w:rsidR="008122BF" w:rsidRPr="008122BF" w:rsidRDefault="008122BF" w:rsidP="008122BF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518C7832" w14:textId="77777777" w:rsidR="008122BF" w:rsidRPr="008122BF" w:rsidRDefault="008122BF">
            <w:r w:rsidRPr="008122BF">
              <w:t>Self-reported social and activity restrictions accompany local impairments in posterior tibial tendon dysfunction: a systematic review</w:t>
            </w:r>
          </w:p>
        </w:tc>
        <w:tc>
          <w:tcPr>
            <w:tcW w:w="2410" w:type="dxa"/>
            <w:noWrap/>
            <w:hideMark/>
          </w:tcPr>
          <w:p w14:paraId="14EC06C9" w14:textId="77777777" w:rsidR="008122BF" w:rsidRPr="008122BF" w:rsidRDefault="008122BF">
            <w:r w:rsidRPr="008122BF">
              <w:t>Review</w:t>
            </w:r>
          </w:p>
        </w:tc>
      </w:tr>
      <w:tr w:rsidR="008122BF" w:rsidRPr="008122BF" w14:paraId="36C0692C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2C78851D" w14:textId="2925AFC4" w:rsidR="008122BF" w:rsidRPr="008122BF" w:rsidRDefault="008122BF">
            <w:r w:rsidRPr="008122BF">
              <w:t>Ross</w:t>
            </w:r>
          </w:p>
        </w:tc>
        <w:tc>
          <w:tcPr>
            <w:tcW w:w="1275" w:type="dxa"/>
            <w:noWrap/>
            <w:hideMark/>
          </w:tcPr>
          <w:p w14:paraId="26976F98" w14:textId="77777777" w:rsidR="008122BF" w:rsidRPr="008122BF" w:rsidRDefault="008122BF" w:rsidP="008122BF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1AA0EDB1" w14:textId="77777777" w:rsidR="008122BF" w:rsidRPr="008122BF" w:rsidRDefault="008122BF">
            <w:r w:rsidRPr="008122BF">
              <w:t>Hip extension deficits and psychosocial features in tibialis posterior tendinopathy: a cross sectional study</w:t>
            </w:r>
          </w:p>
        </w:tc>
        <w:tc>
          <w:tcPr>
            <w:tcW w:w="2410" w:type="dxa"/>
            <w:noWrap/>
            <w:hideMark/>
          </w:tcPr>
          <w:p w14:paraId="2ACB601E" w14:textId="77777777" w:rsidR="008122BF" w:rsidRPr="008122BF" w:rsidRDefault="008122BF">
            <w:r w:rsidRPr="008122BF">
              <w:t>Abstract</w:t>
            </w:r>
          </w:p>
        </w:tc>
      </w:tr>
      <w:tr w:rsidR="008122BF" w:rsidRPr="008122BF" w14:paraId="22A95613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E8F9D1F" w14:textId="77777777" w:rsidR="008122BF" w:rsidRPr="008122BF" w:rsidRDefault="008122BF">
            <w:proofErr w:type="spellStart"/>
            <w:r w:rsidRPr="008122BF">
              <w:t>Sma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68B6376" w14:textId="77777777" w:rsidR="008122BF" w:rsidRPr="008122BF" w:rsidRDefault="008122BF" w:rsidP="008122BF">
            <w:r w:rsidRPr="008122BF">
              <w:t>2014</w:t>
            </w:r>
          </w:p>
        </w:tc>
        <w:tc>
          <w:tcPr>
            <w:tcW w:w="8647" w:type="dxa"/>
            <w:noWrap/>
            <w:hideMark/>
          </w:tcPr>
          <w:p w14:paraId="1C737E5C" w14:textId="77777777" w:rsidR="008122BF" w:rsidRPr="008122BF" w:rsidRDefault="008122BF">
            <w:r w:rsidRPr="008122BF">
              <w:t>Prognosis of Ankle Syndesmosis Injury</w:t>
            </w:r>
          </w:p>
        </w:tc>
        <w:tc>
          <w:tcPr>
            <w:tcW w:w="2410" w:type="dxa"/>
            <w:noWrap/>
            <w:hideMark/>
          </w:tcPr>
          <w:p w14:paraId="15C356C2" w14:textId="40B640CD" w:rsidR="008122BF" w:rsidRPr="008122BF" w:rsidRDefault="008122BF">
            <w:r w:rsidRPr="008122BF">
              <w:t>No association between psych and foot pain or foot function</w:t>
            </w:r>
          </w:p>
        </w:tc>
      </w:tr>
      <w:tr w:rsidR="008122BF" w:rsidRPr="008122BF" w14:paraId="408F2BE2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5557D325" w14:textId="418CFFF5" w:rsidR="008122BF" w:rsidRPr="008122BF" w:rsidRDefault="008122BF">
            <w:r w:rsidRPr="008122BF">
              <w:t>Sutherland</w:t>
            </w:r>
          </w:p>
        </w:tc>
        <w:tc>
          <w:tcPr>
            <w:tcW w:w="1275" w:type="dxa"/>
            <w:noWrap/>
            <w:hideMark/>
          </w:tcPr>
          <w:p w14:paraId="254C0DC8" w14:textId="77777777" w:rsidR="008122BF" w:rsidRPr="008122BF" w:rsidRDefault="008122BF" w:rsidP="008122BF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71B9753D" w14:textId="77777777" w:rsidR="008122BF" w:rsidRPr="008122BF" w:rsidRDefault="008122BF">
            <w:r w:rsidRPr="008122BF">
              <w:t>Relationship of Duration of Wait for Surgery and Postoperative Patient-Reported Outcomes for Hallux Valgus Surgery</w:t>
            </w:r>
          </w:p>
        </w:tc>
        <w:tc>
          <w:tcPr>
            <w:tcW w:w="2410" w:type="dxa"/>
            <w:noWrap/>
            <w:hideMark/>
          </w:tcPr>
          <w:p w14:paraId="72D39F37" w14:textId="0449960F" w:rsidR="008122BF" w:rsidRPr="008122BF" w:rsidRDefault="008122BF">
            <w:r w:rsidRPr="008122BF">
              <w:t>No association between psych and foot pain or foot function</w:t>
            </w:r>
          </w:p>
        </w:tc>
      </w:tr>
      <w:tr w:rsidR="008122BF" w:rsidRPr="008122BF" w14:paraId="3D700F91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4F935A3D" w14:textId="3518EC2B" w:rsidR="008122BF" w:rsidRPr="008122BF" w:rsidRDefault="008122BF">
            <w:r w:rsidRPr="008122BF">
              <w:t>Sutton</w:t>
            </w:r>
          </w:p>
        </w:tc>
        <w:tc>
          <w:tcPr>
            <w:tcW w:w="1275" w:type="dxa"/>
            <w:noWrap/>
            <w:hideMark/>
          </w:tcPr>
          <w:p w14:paraId="62F9A788" w14:textId="77777777" w:rsidR="008122BF" w:rsidRPr="008122BF" w:rsidRDefault="008122BF" w:rsidP="008122BF">
            <w:r w:rsidRPr="008122BF">
              <w:t>2008</w:t>
            </w:r>
          </w:p>
        </w:tc>
        <w:tc>
          <w:tcPr>
            <w:tcW w:w="8647" w:type="dxa"/>
            <w:noWrap/>
            <w:hideMark/>
          </w:tcPr>
          <w:p w14:paraId="1E9CF04A" w14:textId="77777777" w:rsidR="008122BF" w:rsidRPr="008122BF" w:rsidRDefault="008122BF">
            <w:r w:rsidRPr="008122BF">
              <w:t>Association of pain related beliefs with disability and pain in patients with foot and/or ankle pain: a case series</w:t>
            </w:r>
          </w:p>
        </w:tc>
        <w:tc>
          <w:tcPr>
            <w:tcW w:w="2410" w:type="dxa"/>
            <w:noWrap/>
            <w:hideMark/>
          </w:tcPr>
          <w:p w14:paraId="05BAFF3C" w14:textId="3641ECF8" w:rsidR="008122BF" w:rsidRPr="008122BF" w:rsidRDefault="008122BF">
            <w:r w:rsidRPr="008122BF">
              <w:t>No association between psych and foot pain or foot function</w:t>
            </w:r>
          </w:p>
        </w:tc>
      </w:tr>
      <w:tr w:rsidR="008122BF" w:rsidRPr="008122BF" w14:paraId="73364C40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F1201E6" w14:textId="4C5CA336" w:rsidR="008122BF" w:rsidRPr="008122BF" w:rsidRDefault="008122BF">
            <w:proofErr w:type="spellStart"/>
            <w:r w:rsidRPr="008122BF">
              <w:t>Taspinar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0DF8E53" w14:textId="77777777" w:rsidR="008122BF" w:rsidRPr="008122BF" w:rsidRDefault="008122BF" w:rsidP="008122BF">
            <w:r w:rsidRPr="008122BF">
              <w:t>2017</w:t>
            </w:r>
          </w:p>
        </w:tc>
        <w:tc>
          <w:tcPr>
            <w:tcW w:w="8647" w:type="dxa"/>
            <w:noWrap/>
            <w:hideMark/>
          </w:tcPr>
          <w:p w14:paraId="5B63E1B7" w14:textId="77777777" w:rsidR="008122BF" w:rsidRPr="008122BF" w:rsidRDefault="008122BF">
            <w:r w:rsidRPr="008122BF">
              <w:t>Comparing the efficacy of exercise, internal and external shoe modification in pes planus: A clinical and pedobarographic study</w:t>
            </w:r>
          </w:p>
        </w:tc>
        <w:tc>
          <w:tcPr>
            <w:tcW w:w="2410" w:type="dxa"/>
            <w:noWrap/>
            <w:hideMark/>
          </w:tcPr>
          <w:p w14:paraId="21D701F9" w14:textId="77777777" w:rsidR="008122BF" w:rsidRPr="008122BF" w:rsidRDefault="008122BF">
            <w:r w:rsidRPr="008122BF">
              <w:t>No psychological factors</w:t>
            </w:r>
          </w:p>
        </w:tc>
      </w:tr>
      <w:tr w:rsidR="008122BF" w:rsidRPr="008122BF" w14:paraId="55B85D4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51838ED" w14:textId="06AF1E5B" w:rsidR="008122BF" w:rsidRPr="008122BF" w:rsidRDefault="008122BF">
            <w:r w:rsidRPr="008122BF">
              <w:t>Walsh</w:t>
            </w:r>
          </w:p>
        </w:tc>
        <w:tc>
          <w:tcPr>
            <w:tcW w:w="1275" w:type="dxa"/>
            <w:noWrap/>
            <w:hideMark/>
          </w:tcPr>
          <w:p w14:paraId="0D4C9160" w14:textId="77777777" w:rsidR="008122BF" w:rsidRPr="008122BF" w:rsidRDefault="008122BF" w:rsidP="008122BF">
            <w:r w:rsidRPr="008122BF">
              <w:t>2016</w:t>
            </w:r>
          </w:p>
        </w:tc>
        <w:tc>
          <w:tcPr>
            <w:tcW w:w="8647" w:type="dxa"/>
            <w:noWrap/>
            <w:hideMark/>
          </w:tcPr>
          <w:p w14:paraId="4D71C8F8" w14:textId="77777777" w:rsidR="008122BF" w:rsidRPr="008122BF" w:rsidRDefault="008122BF">
            <w:r w:rsidRPr="008122BF">
              <w:t>Association of Fat Mass and Adipokines With Foot Pain in a Community Cohort</w:t>
            </w:r>
          </w:p>
        </w:tc>
        <w:tc>
          <w:tcPr>
            <w:tcW w:w="2410" w:type="dxa"/>
            <w:noWrap/>
            <w:hideMark/>
          </w:tcPr>
          <w:p w14:paraId="2137BBAB" w14:textId="09BA6D49" w:rsidR="008122BF" w:rsidRPr="008122BF" w:rsidRDefault="00270156">
            <w:r>
              <w:t>S</w:t>
            </w:r>
            <w:r w:rsidR="008122BF" w:rsidRPr="008122BF">
              <w:t>ystem</w:t>
            </w:r>
            <w:r>
              <w:t>ic</w:t>
            </w:r>
            <w:r w:rsidR="008122BF" w:rsidRPr="008122BF">
              <w:t xml:space="preserve"> pathology</w:t>
            </w:r>
          </w:p>
        </w:tc>
      </w:tr>
      <w:tr w:rsidR="00270156" w:rsidRPr="008122BF" w14:paraId="5FFA5216" w14:textId="77777777" w:rsidTr="008122BF">
        <w:trPr>
          <w:trHeight w:val="315"/>
        </w:trPr>
        <w:tc>
          <w:tcPr>
            <w:tcW w:w="2122" w:type="dxa"/>
            <w:noWrap/>
          </w:tcPr>
          <w:p w14:paraId="31F5F4C4" w14:textId="5D73DE43" w:rsidR="00270156" w:rsidRPr="008122BF" w:rsidRDefault="00270156" w:rsidP="00270156">
            <w:r w:rsidRPr="008122BF">
              <w:t>Walsh</w:t>
            </w:r>
          </w:p>
        </w:tc>
        <w:tc>
          <w:tcPr>
            <w:tcW w:w="1275" w:type="dxa"/>
            <w:noWrap/>
          </w:tcPr>
          <w:p w14:paraId="43BBBE79" w14:textId="2A8C0EEC" w:rsidR="00270156" w:rsidRPr="008122BF" w:rsidRDefault="00270156" w:rsidP="00270156">
            <w:r w:rsidRPr="008122BF">
              <w:t>201</w:t>
            </w:r>
            <w:r>
              <w:t>7</w:t>
            </w:r>
          </w:p>
        </w:tc>
        <w:tc>
          <w:tcPr>
            <w:tcW w:w="8647" w:type="dxa"/>
            <w:noWrap/>
          </w:tcPr>
          <w:p w14:paraId="1486F570" w14:textId="0F4AD97F" w:rsidR="00270156" w:rsidRPr="008122BF" w:rsidRDefault="00270156" w:rsidP="00270156">
            <w:r w:rsidRPr="00270156">
              <w:t>Foot pain severity is associated with the ratio of visceral to subcutaneous fat mass, fat-mass index and depression in women</w:t>
            </w:r>
          </w:p>
        </w:tc>
        <w:tc>
          <w:tcPr>
            <w:tcW w:w="2410" w:type="dxa"/>
            <w:noWrap/>
          </w:tcPr>
          <w:p w14:paraId="1882761F" w14:textId="424EDFE0" w:rsidR="00270156" w:rsidRPr="008122BF" w:rsidRDefault="00270156" w:rsidP="00270156">
            <w:r w:rsidRPr="008122BF">
              <w:t>Pain in other regions</w:t>
            </w:r>
          </w:p>
        </w:tc>
      </w:tr>
      <w:tr w:rsidR="00270156" w:rsidRPr="008122BF" w14:paraId="446C501F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1CDECA2E" w14:textId="1F784826" w:rsidR="00270156" w:rsidRPr="008122BF" w:rsidRDefault="00270156" w:rsidP="00270156">
            <w:r w:rsidRPr="008122BF">
              <w:t>Yildiz</w:t>
            </w:r>
          </w:p>
        </w:tc>
        <w:tc>
          <w:tcPr>
            <w:tcW w:w="1275" w:type="dxa"/>
            <w:noWrap/>
            <w:hideMark/>
          </w:tcPr>
          <w:p w14:paraId="29FEFD56" w14:textId="77777777" w:rsidR="00270156" w:rsidRPr="008122BF" w:rsidRDefault="00270156" w:rsidP="00270156">
            <w:r w:rsidRPr="008122BF">
              <w:t>2018</w:t>
            </w:r>
          </w:p>
        </w:tc>
        <w:tc>
          <w:tcPr>
            <w:tcW w:w="8647" w:type="dxa"/>
            <w:noWrap/>
            <w:hideMark/>
          </w:tcPr>
          <w:p w14:paraId="36498FAE" w14:textId="77777777" w:rsidR="00270156" w:rsidRPr="008122BF" w:rsidRDefault="00270156" w:rsidP="00270156">
            <w:r w:rsidRPr="008122BF">
              <w:t>Fear of movement in patients with plantar fasciitis</w:t>
            </w:r>
          </w:p>
        </w:tc>
        <w:tc>
          <w:tcPr>
            <w:tcW w:w="2410" w:type="dxa"/>
            <w:noWrap/>
            <w:hideMark/>
          </w:tcPr>
          <w:p w14:paraId="3F19CBF8" w14:textId="77777777" w:rsidR="00270156" w:rsidRPr="008122BF" w:rsidRDefault="00270156" w:rsidP="00270156">
            <w:r w:rsidRPr="008122BF">
              <w:t>Abstract</w:t>
            </w:r>
          </w:p>
        </w:tc>
      </w:tr>
      <w:tr w:rsidR="00270156" w:rsidRPr="008122BF" w14:paraId="5A952084" w14:textId="77777777" w:rsidTr="008122BF">
        <w:trPr>
          <w:trHeight w:val="315"/>
        </w:trPr>
        <w:tc>
          <w:tcPr>
            <w:tcW w:w="2122" w:type="dxa"/>
            <w:noWrap/>
            <w:hideMark/>
          </w:tcPr>
          <w:p w14:paraId="0A4A8A16" w14:textId="4EF135E3" w:rsidR="00270156" w:rsidRPr="008122BF" w:rsidRDefault="00270156" w:rsidP="00270156">
            <w:r w:rsidRPr="008122BF">
              <w:t>Yildiz</w:t>
            </w:r>
          </w:p>
        </w:tc>
        <w:tc>
          <w:tcPr>
            <w:tcW w:w="1275" w:type="dxa"/>
            <w:noWrap/>
            <w:hideMark/>
          </w:tcPr>
          <w:p w14:paraId="68A012C8" w14:textId="77777777" w:rsidR="00270156" w:rsidRPr="008122BF" w:rsidRDefault="00270156" w:rsidP="00270156">
            <w:r w:rsidRPr="008122BF">
              <w:t>2019</w:t>
            </w:r>
          </w:p>
        </w:tc>
        <w:tc>
          <w:tcPr>
            <w:tcW w:w="8647" w:type="dxa"/>
            <w:noWrap/>
            <w:hideMark/>
          </w:tcPr>
          <w:p w14:paraId="5FFD639D" w14:textId="77777777" w:rsidR="00270156" w:rsidRPr="008122BF" w:rsidRDefault="00270156" w:rsidP="00270156">
            <w:r w:rsidRPr="008122BF">
              <w:t>An investigation of the relationship between pain, foot posture, movement fear, and functional status of the lower extremity with symptom duration in women with ankle inversion injury: Pilot study</w:t>
            </w:r>
          </w:p>
        </w:tc>
        <w:tc>
          <w:tcPr>
            <w:tcW w:w="2410" w:type="dxa"/>
            <w:noWrap/>
            <w:hideMark/>
          </w:tcPr>
          <w:p w14:paraId="16E35987" w14:textId="77777777" w:rsidR="00270156" w:rsidRPr="008122BF" w:rsidRDefault="00270156" w:rsidP="00270156">
            <w:r w:rsidRPr="008122BF">
              <w:t>Abstract</w:t>
            </w:r>
          </w:p>
        </w:tc>
      </w:tr>
    </w:tbl>
    <w:p w14:paraId="3E2DBAD8" w14:textId="77777777" w:rsidR="008122BF" w:rsidRDefault="008122BF"/>
    <w:sectPr w:rsidR="008122BF" w:rsidSect="008122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8122BF"/>
    <w:rsid w:val="00187D3B"/>
    <w:rsid w:val="00270156"/>
    <w:rsid w:val="003000DD"/>
    <w:rsid w:val="00666B96"/>
    <w:rsid w:val="008122BF"/>
    <w:rsid w:val="00F25C7A"/>
    <w:rsid w:val="00FA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BD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38</Words>
  <Characters>6158</Characters>
  <Application>Microsoft Office Word</Application>
  <DocSecurity>0</DocSecurity>
  <Lines>256</Lines>
  <Paragraphs>239</Paragraphs>
  <ScaleCrop>false</ScaleCrop>
  <Company/>
  <LinksUpToDate>false</LinksUpToDate>
  <CharactersWithSpaces>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tchett</dc:creator>
  <cp:keywords/>
  <dc:description/>
  <cp:lastModifiedBy>749655</cp:lastModifiedBy>
  <cp:revision>3</cp:revision>
  <dcterms:created xsi:type="dcterms:W3CDTF">2021-09-22T01:22:00Z</dcterms:created>
  <dcterms:modified xsi:type="dcterms:W3CDTF">2021-12-25T00:38:00Z</dcterms:modified>
</cp:coreProperties>
</file>